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orting information fil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1</w:t>
        <w:tab/>
        <w:tab/>
        <w:t>Types of nephrectomy and OPS coding</w:t>
      </w:r>
    </w:p>
    <w:p>
      <w:pPr>
        <w:pStyle w:val="Normal"/>
        <w:tabs>
          <w:tab w:val="clear" w:pos="708"/>
          <w:tab w:val="left" w:pos="1276" w:leader="none"/>
        </w:tabs>
        <w:spacing w:before="0" w:after="200"/>
        <w:contextualSpacing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ype of nephrectomy</w:t>
            </w:r>
          </w:p>
        </w:tc>
        <w:tc>
          <w:tcPr>
            <w:tcW w:w="4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  <w:tab w:val="left" w:pos="1276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PS codes</w:t>
            </w:r>
          </w:p>
          <w:p>
            <w:pPr>
              <w:pStyle w:val="Normal"/>
              <w:tabs>
                <w:tab w:val="clear" w:pos="708"/>
                <w:tab w:val="left" w:pos="1134" w:leader="none"/>
                <w:tab w:val="left" w:pos="1276" w:leader="none"/>
              </w:tabs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4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artial nephrectomy         </w:t>
            </w:r>
          </w:p>
        </w:tc>
        <w:tc>
          <w:tcPr>
            <w:tcW w:w="46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553.00, 5-553.01, 5-553.02, 5-553.03, 5-553.0x, 5-553.10, 5-553.11, 5-53.12, 5-553.13, 5-553.1x, 5-553.x0, 5553.x1, 5-553.x2, 5-553.x3, 5-553.xx, 5-553.y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 nephrectomy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napToGrid w:val="false"/>
              <w:spacing w:lineRule="auto" w:line="240" w:before="0"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ab/>
              <w:t>Simple nephrectomy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5-554.a0, 5-554.a1, 5-554.a2, 5-554.a3, 5-554.ax, 5-554.b0, 5-554.b1, 5-554.b2, 5-554.b3, 5-554.bx </w:t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ab/>
            </w:r>
            <w:r>
              <w:rPr>
                <w:rFonts w:cs="Arial" w:ascii="Arial" w:hAnsi="Arial"/>
                <w:sz w:val="24"/>
                <w:szCs w:val="24"/>
              </w:rPr>
              <w:t>Radical nephrectomy</w:t>
            </w:r>
          </w:p>
        </w:tc>
        <w:tc>
          <w:tcPr>
            <w:tcW w:w="4606" w:type="dxa"/>
            <w:tcBorders/>
          </w:tcPr>
          <w:p>
            <w:pPr>
              <w:pStyle w:val="Normal"/>
              <w:tabs>
                <w:tab w:val="clear" w:pos="708"/>
                <w:tab w:val="left" w:pos="2552" w:leader="none"/>
              </w:tabs>
              <w:spacing w:lineRule="auto" w:line="240" w:before="0" w:after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554.40, 5-554.41, 5-554.42, 5.554.43, 5-554.4x, 5-554.50, 5-554.51, 5-554.52, 5.554.53, 5-554.5x, 5-554.60, 5-554.61, 5-554.62, 5.554.63, 5-554.6x</w:t>
            </w:r>
          </w:p>
        </w:tc>
      </w:tr>
      <w:tr>
        <w:trPr/>
        <w:tc>
          <w:tcPr>
            <w:tcW w:w="4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ther or unspecified type of nephrectomy</w:t>
            </w:r>
          </w:p>
        </w:tc>
        <w:tc>
          <w:tcPr>
            <w:tcW w:w="46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-554.70, 5-554.71, 5-554.72, 5-554.73, 5-554.7x, 5-554.x0, 5-554.x1, 5-554.x2, 5-554.x3, 5-554.xx, 5-554.y</w:t>
            </w:r>
          </w:p>
        </w:tc>
      </w:tr>
    </w:tbl>
    <w:p>
      <w:pPr>
        <w:pStyle w:val="Normal"/>
        <w:tabs>
          <w:tab w:val="clear" w:pos="708"/>
          <w:tab w:val="left" w:pos="1134" w:leader="none"/>
          <w:tab w:val="left" w:pos="1276" w:leader="none"/>
        </w:tabs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276" w:leader="none"/>
        </w:tabs>
        <w:spacing w:before="0" w:after="200"/>
        <w:contextualSpacing/>
        <w:rPr/>
      </w:pPr>
      <w:r>
        <w:rPr>
          <w:rFonts w:cs="Arial" w:ascii="Arial" w:hAnsi="Arial"/>
          <w:b/>
          <w:sz w:val="24"/>
          <w:szCs w:val="24"/>
          <w:lang w:val="en-US"/>
        </w:rPr>
        <w:t>Table S2</w:t>
        <w:tab/>
        <w:tab/>
        <w:t>Surgical approach of nephrectomy and coding</w:t>
      </w:r>
    </w:p>
    <w:p>
      <w:pPr>
        <w:pStyle w:val="Normal"/>
        <w:tabs>
          <w:tab w:val="clear" w:pos="708"/>
          <w:tab w:val="left" w:pos="1276" w:leader="none"/>
        </w:tabs>
        <w:spacing w:before="0" w:after="200"/>
        <w:contextualSpacing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5702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urgical approach</w:t>
            </w:r>
          </w:p>
        </w:tc>
        <w:tc>
          <w:tcPr>
            <w:tcW w:w="5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OPS codes</w:t>
            </w:r>
          </w:p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aparoscopic</w:t>
            </w:r>
          </w:p>
        </w:tc>
        <w:tc>
          <w:tcPr>
            <w:tcW w:w="5702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-553.03, 5-553.13, 5-553.x3, 5-554.43, 5-554.53, 5-554.63, 5-554.a3, 5-554.b3, 5-554.x3, 5-554.7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pen lumbal</w:t>
            </w:r>
          </w:p>
        </w:tc>
        <w:tc>
          <w:tcPr>
            <w:tcW w:w="5702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-553.00, 5-553.10, 5-553.x0, 5-554.40, 5-554.50, 5-554.60, 5-554.a0, 5-554.b0, 5-554.x0, 5-554.7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pen abdominal</w:t>
            </w:r>
          </w:p>
        </w:tc>
        <w:tc>
          <w:tcPr>
            <w:tcW w:w="5702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-553.01, 5-553.11, 5-553.x1, 5-554.41, 5-554.51, 5-554.61, 5-554.a1, 5-554.b1, 5-554.x1, 5-554.7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pen thoracoabdominal</w:t>
            </w:r>
          </w:p>
        </w:tc>
        <w:tc>
          <w:tcPr>
            <w:tcW w:w="5702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-553.02, 5-553.12, 5-553.x2, 5-554.42, 5-554.52, 5-554.62, 5-554.a2, 5-554.b2, 5-554.x2, 5-554.72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ther or unspecified</w:t>
            </w:r>
          </w:p>
        </w:tc>
        <w:tc>
          <w:tcPr>
            <w:tcW w:w="57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76" w:leader="none"/>
              </w:tabs>
              <w:spacing w:lineRule="auto" w:line="240" w:before="0" w:after="3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-553.0x, 5-553.1x, 5-553.xx, 5-553.y, 5-554.4x, 5-554.5x, 5-554.6x, 5-554.ax, 5-554.bx, 5-554.xx, 5-554.7x, 5-554.y</w:t>
            </w:r>
          </w:p>
        </w:tc>
      </w:tr>
    </w:tbl>
    <w:p>
      <w:pPr>
        <w:pStyle w:val="Normal"/>
        <w:tabs>
          <w:tab w:val="clear" w:pos="708"/>
          <w:tab w:val="left" w:pos="1276" w:leader="none"/>
        </w:tabs>
        <w:spacing w:before="0" w:after="200"/>
        <w:contextualSpacing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134" w:leader="none"/>
          <w:tab w:val="left" w:pos="1418" w:leader="none"/>
        </w:tabs>
        <w:spacing w:before="0" w:after="200"/>
        <w:contextualSpacing/>
        <w:rPr/>
      </w:pPr>
      <w:r>
        <w:rPr>
          <w:rFonts w:cs="Arial" w:ascii="Arial" w:hAnsi="Arial"/>
          <w:b/>
          <w:sz w:val="24"/>
          <w:szCs w:val="24"/>
          <w:lang w:val="en-US"/>
        </w:rPr>
        <w:t>Table S3</w:t>
        <w:tab/>
        <w:t xml:space="preserve">Charlson comorbidity and ICD-10 codes and </w:t>
        <w:tab/>
        <w:tab/>
        <w:tab/>
        <w:tab/>
        <w:tab/>
        <w:t xml:space="preserve">weighting                   </w:t>
        <w:tab/>
      </w:r>
    </w:p>
    <w:p>
      <w:pPr>
        <w:pStyle w:val="Normal"/>
        <w:tabs>
          <w:tab w:val="clear" w:pos="708"/>
          <w:tab w:val="left" w:pos="1134" w:leader="none"/>
          <w:tab w:val="left" w:pos="1418" w:leader="none"/>
        </w:tabs>
        <w:spacing w:before="0" w:after="200"/>
        <w:contextualSpacing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992"/>
        <w:gridCol w:w="4962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harlson Comorbidit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ICD-10-Cod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ute myocardial infarc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  <w:lang w:val="en-US"/>
              </w:rPr>
              <w:t>I21.x, I22.x, I25.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  <w:lang w:val="en-US"/>
              </w:rPr>
              <w:t>I09.9, I11.0, I13.0, I13.2, I25.5, I42.0, I42.5–I42.9, I43.x, I50.x, P29.0</w:t>
              <w:tab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ipheral vascular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  <w:lang w:val="en-US"/>
              </w:rPr>
              <w:t xml:space="preserve">I70.x, I71.x, I73.1, I73.8, I73.9, I77.1, I79.0, I79.2, K55.1, K55.8, K55.9, Z95.8, Z95.9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rebrovascular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 xml:space="preserve">G45.x, G46.x, H34.0, I60.x–I69.x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ment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F00.x–F03.x, F05.1, G30.x, G31.1</w:t>
              <w:tab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ronic pulmonary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  <w:lang w:val="en-US"/>
              </w:rPr>
              <w:t>I27.8, I27.9, J40.x–J47.x, J60.x–J67.x, J68.4, J70.1, J70.3</w:t>
            </w:r>
            <w:r>
              <w:rPr>
                <w:rFonts w:cs="Arial" w:ascii="Arial" w:hAnsi="Arial"/>
                <w:color w:val="008000"/>
                <w:sz w:val="24"/>
                <w:szCs w:val="24"/>
                <w:shd w:fill="FFFFFF" w:val="clear"/>
                <w:lang w:val="en-US"/>
              </w:rPr>
              <w:tab/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heumatic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  <w:lang w:val="en-US"/>
              </w:rPr>
              <w:t>M05.x, M06.x, M31.5, M32.x–M34.x, M35.1, M35.3, M36.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ptic ulcer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K25.x–K28.x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ld liver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B18.x, K70.0–K70.3, K70.9, K71.3–K71.5, K71.7, K73.x, K74.x, K76.0, K76.2–K76.4, K76.8, K76.9, Z94.4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abetes mellitus without chronic complicati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E10.0x, E10.1x, E10.6x, E10.8x, E10.9x, E11.0x, E11.1x, E11.6x, E11.8x, E11.9x, E12.0x, E12.1x, E12.6x, E12.8x, E12.9x, E13.0x, E13.1x, E13.6x, E13.8x, E13.9x, E14.0x, E14.1x, E14.6x, E14.8x, E14.9x</w:t>
            </w:r>
            <w:r>
              <w:rPr>
                <w:rFonts w:cs="Arial" w:ascii="Arial" w:hAnsi="Arial"/>
                <w:color w:val="008000"/>
                <w:sz w:val="24"/>
                <w:szCs w:val="24"/>
                <w:shd w:fill="FFFFFF" w:val="clear"/>
              </w:rPr>
              <w:t xml:space="preserve">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tabs>
                <w:tab w:val="clear" w:pos="708"/>
                <w:tab w:val="left" w:pos="720" w:leader="none"/>
              </w:tabs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iabetes mellitus with chronic complicati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E10.2x–E10.5x, E10.7x, E11.2x–E11.5x, E11.7x, E12.2x–E12.5x, E12.7x, E13.2x-E13.5x, E13.7x, E14.2x–E14.5x, E14.7x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emiplegia or paraplegi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G04.1, G11.4, G80.1, G80.2, G81.x, G82.x, G83.0–G83.4, G83.9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nal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  <w:lang w:val="en-US"/>
              </w:rPr>
              <w:t>I12.0, I13.1, N03.2–N03.7, N05.2–N05.7, N18.x, N19.x, N25.0, Z49.0–Z49.2, Z94.0, Z99.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ny malignancy, including lymphoma and leukemia, except malignant neoplasm of sk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 xml:space="preserve">C00.x–C26.x, C30.x–C34.x, C37.x–C41.x, C43.x, C45.x–C58.x, C60.x–C63.x, C66.x-C76.x, C81.x–C85.x, C88.x, C90.x–C97.x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oderate or severe liver dise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96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  <w:lang w:val="en-US"/>
              </w:rPr>
              <w:t xml:space="preserve">I85.0, I85.9, I86.4, I98.2, K70.4, K71.1, K72.1, K72.9, K76.5, K76.6, K76.7 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sz w:val="24"/>
                <w:szCs w:val="24"/>
              </w:rPr>
              <w:t>Metastatic solid tum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 xml:space="preserve">C77.x–C80.x 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IDS/HIV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B20.x–B22.x, B24.x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br/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4</w:t>
        <w:tab/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omplications associated with nephrectomy and ICD-10 codes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6573"/>
        <w:gridCol w:w="851"/>
        <w:gridCol w:w="816"/>
      </w:tblGrid>
      <w:tr>
        <w:trPr/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ICD-10 codes</w:t>
            </w:r>
          </w:p>
        </w:tc>
        <w:tc>
          <w:tcPr>
            <w:tcW w:w="6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omplica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%</w:t>
            </w:r>
          </w:p>
        </w:tc>
      </w:tr>
      <w:tr>
        <w:trPr/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6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leeding or acute posthaemorrhagic anemia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4,238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17.8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62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ute posthaemorrhagic anemia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8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4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K66.1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emoperitone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58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emorrhage, not elsewhere classifi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81.0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aemorrhage and haematoma complicating a procedure, not elsewhere classifi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,0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4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spiratory complicatio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8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3.6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J93.0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ontaneous tension pneumothora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J93.1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spontaneous pneumothora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J93.8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pneumothora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J93.9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neumothorax, unspecifi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J95.1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ute pulmonary insufficiency following thoracic surger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J95.2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ute pulmonary insufficiency following nonthoracic surgery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6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J95.4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ndelson's syndro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J95.80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atrogenic pneumothorax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J95.88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ther diseases of the respiratory tract after treatme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96.0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ute respiratory failu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rological complicatio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.3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17.0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ute renal failure with tubular necro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17.1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ute renal failure with acute cortical necro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17.2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Acute renal failure with medullary necros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17.8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acute renal failu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17.9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ute renal failure, unspecifi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99.0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procedural renal failur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99.8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ther postprocedural disorders of genitourinary syste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N99.9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tprocedural disorder of genitourinary system, unspecifi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fectious disease complicatio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4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K65.0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ute peritonit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K65.8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peritonit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K65.9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itonitis, unspecifi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T81.4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fection following a procedure, not elsewhere classifi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9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astrointestinal complicatio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K91.3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toperative intestinal obstruction (ileus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K91.88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ther postprocedural disorders of digestive system after treatment, not elsewhere classifi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K91.9 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ostprocedural disorder of digestive system, unspecifi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6.0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jury of splee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6.1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Injury of liver or gallbladder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6.2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jury of pancrea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6.3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jury of stomach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6.4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jury of small intestin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6.5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jury of col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6.6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jury of rectu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6.7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jury of multiple intra-abdominal orga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6.8</w:t>
            </w:r>
          </w:p>
        </w:tc>
        <w:tc>
          <w:tcPr>
            <w:tcW w:w="65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jury of other intra-abdominal orga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36.9</w:t>
            </w:r>
          </w:p>
        </w:tc>
        <w:tc>
          <w:tcPr>
            <w:tcW w:w="65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jury of unspecified intra-abdominal organ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Legend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Percentages below 0.1 are not presented; 1) To identify bleeding that required blood transfusion, we used OPS codes (8-800.0, 8-800.1, 8-800.7-) that indicated the application of blood transfusions (whole blood or packed red blood cells); cell counts of less than 3 precludes the reporting due to data confidentiality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709" w:top="1418" w:footer="709" w:bottom="1134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5 </w:t>
        <w:tab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Association between type of nephrectomy, surgical approach and estimated change in length of hospital stay in comparison to total open nephrectomy among patients with renal cancer in </w:t>
        <w:tab/>
        <w:t>Germany, 2005-2006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1168"/>
        <w:gridCol w:w="870"/>
        <w:gridCol w:w="286"/>
        <w:gridCol w:w="1213"/>
        <w:gridCol w:w="736"/>
        <w:gridCol w:w="286"/>
        <w:gridCol w:w="1347"/>
        <w:gridCol w:w="870"/>
      </w:tblGrid>
      <w:tr>
        <w:trPr/>
        <w:tc>
          <w:tcPr>
            <w:tcW w:w="2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Type of nephrectomy and surgical approach</w:t>
            </w:r>
          </w:p>
        </w:tc>
        <w:tc>
          <w:tcPr>
            <w:tcW w:w="20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rude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ge-adjusted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ge- &amp; Charlson comorbidity index adjusted</w:t>
            </w:r>
          </w:p>
        </w:tc>
      </w:tr>
      <w:tr>
        <w:trPr/>
        <w:tc>
          <w:tcPr>
            <w:tcW w:w="2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Effect (days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Effect (days)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Effect (days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E</w:t>
            </w:r>
          </w:p>
        </w:tc>
      </w:tr>
      <w:tr>
        <w:trPr/>
        <w:tc>
          <w:tcPr>
            <w:tcW w:w="251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otal, open (reference group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1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otal, laparaoscopic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3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3.8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3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8</w:t>
            </w:r>
          </w:p>
        </w:tc>
      </w:tr>
      <w:tr>
        <w:trPr/>
        <w:tc>
          <w:tcPr>
            <w:tcW w:w="2510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rtial</w:t>
            </w:r>
          </w:p>
        </w:tc>
        <w:tc>
          <w:tcPr>
            <w:tcW w:w="1168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1.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1.2</w:t>
            </w:r>
          </w:p>
        </w:tc>
        <w:tc>
          <w:tcPr>
            <w:tcW w:w="736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0.8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3</w:t>
            </w:r>
          </w:p>
        </w:tc>
      </w:tr>
      <w:tr>
        <w:trPr/>
        <w:tc>
          <w:tcPr>
            <w:tcW w:w="2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nclearly coded renal surgery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9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0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9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Legend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otal nephrectomy includes simple and radical nephrectomy; SE: standard error; linear regression with adjustment by age (continuous) and Charlson comorbidity index (continuous); the observed median and mean number of days in hospital for patients undergoing total open nephrectomy was 12 and 13.9 days respectively.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360"/>
        <w:ind w:left="1416" w:hanging="1416"/>
        <w:rPr/>
      </w:pPr>
      <w:r>
        <w:rPr>
          <w:rFonts w:cs="Arial" w:ascii="Arial" w:hAnsi="Arial"/>
          <w:b/>
          <w:sz w:val="24"/>
          <w:szCs w:val="24"/>
          <w:lang w:val="en-US"/>
        </w:rPr>
        <w:t>Table S6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US"/>
        </w:rPr>
        <w:t>Association between the occurrence of complications after partial or total nephrectomy and length of in-hospital stay in Germany, 2005-2006</w:t>
      </w:r>
    </w:p>
    <w:p>
      <w:pPr>
        <w:pStyle w:val="Normal"/>
        <w:ind w:left="1416" w:hanging="1416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0"/>
        <w:gridCol w:w="1276"/>
        <w:gridCol w:w="1417"/>
        <w:gridCol w:w="284"/>
        <w:gridCol w:w="1703"/>
        <w:gridCol w:w="812"/>
      </w:tblGrid>
      <w:tr>
        <w:trPr/>
        <w:tc>
          <w:tcPr>
            <w:tcW w:w="4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Length of stay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5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Effect of complication on length of stay</w:t>
            </w:r>
          </w:p>
        </w:tc>
      </w:tr>
      <w:tr>
        <w:trPr/>
        <w:tc>
          <w:tcPr>
            <w:tcW w:w="4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omplic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dian length of sta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10-P9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djusted Effect (days)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E</w:t>
            </w:r>
          </w:p>
        </w:tc>
      </w:tr>
      <w:tr>
        <w:trPr/>
        <w:tc>
          <w:tcPr>
            <w:tcW w:w="4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-17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Gastrointestin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-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6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spirator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-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0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rologi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-4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.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2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-4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.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34</w:t>
            </w:r>
          </w:p>
        </w:tc>
      </w:tr>
      <w:tr>
        <w:trPr/>
        <w:tc>
          <w:tcPr>
            <w:tcW w:w="403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eeding or acute posthaemorrhagic anem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-2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.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2</w:t>
            </w:r>
          </w:p>
        </w:tc>
      </w:tr>
      <w:tr>
        <w:trPr/>
        <w:tc>
          <w:tcPr>
            <w:tcW w:w="4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leeding or acute posthaemorrhagic anemia requiring blood transfus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-31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7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4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Legend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For each complication, the reference group was hospitalizations without the corresponding complication; effects estimated by linear regression with adjustment for, age, Charlson comorbidity index (both continuous variables), and type of surgery (partial, total open, total laparoscopic, unclearly coded surgery)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0"/>
        <w:ind w:left="720" w:hanging="72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709" w:top="1418" w:footer="709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308" w:after="154"/>
      <w:outlineLvl w:val="2"/>
    </w:pPr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332" w:after="166"/>
      <w:outlineLvl w:val="3"/>
    </w:pPr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Arial" w:hAnsi="Arial" w:eastAsia="Calibri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bCs/>
      <w:color w:val="724128"/>
      <w:sz w:val="26"/>
      <w:szCs w:val="26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bCs/>
      <w:color w:val="59331F"/>
      <w:sz w:val="24"/>
      <w:szCs w:val="24"/>
    </w:rPr>
  </w:style>
  <w:style w:type="character" w:styleId="Highlight">
    <w:name w:val="highligh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16:47:00Z</dcterms:created>
  <dc:creator>Andreas Stang</dc:creator>
  <dc:description/>
  <cp:keywords/>
  <dc:language>en-US</dc:language>
  <cp:lastModifiedBy>Andreas Stang</cp:lastModifiedBy>
  <cp:lastPrinted>2013-11-27T17:41:00Z</cp:lastPrinted>
  <dcterms:modified xsi:type="dcterms:W3CDTF">2014-04-04T07:4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